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67EE5" w14:textId="6187886A" w:rsidR="00E74319" w:rsidRDefault="00000000">
      <w:pPr>
        <w:rPr>
          <w:rFonts w:cs="Times New Roman"/>
          <w:kern w:val="0"/>
        </w:rPr>
      </w:pPr>
      <w:r>
        <w:rPr>
          <w:rStyle w:val="LineNumber"/>
          <w:rFonts w:eastAsia="SimSun" w:hint="eastAsia"/>
        </w:rPr>
        <w:t>Appendix Tab</w:t>
      </w:r>
      <w:r w:rsidR="007E59CD">
        <w:rPr>
          <w:rStyle w:val="LineNumber"/>
          <w:rFonts w:eastAsia="SimSun"/>
        </w:rPr>
        <w:t xml:space="preserve">le </w:t>
      </w:r>
      <w:r>
        <w:rPr>
          <w:rStyle w:val="LineNumber"/>
          <w:rFonts w:eastAsia="SimSun" w:hint="eastAsia"/>
        </w:rPr>
        <w:t xml:space="preserve">1 </w:t>
      </w:r>
      <w:r>
        <w:rPr>
          <w:rFonts w:cs="Times New Roman" w:hint="eastAsia"/>
          <w:kern w:val="0"/>
        </w:rPr>
        <w:t>E</w:t>
      </w:r>
      <w:r>
        <w:rPr>
          <w:rFonts w:cs="Times New Roman"/>
          <w:kern w:val="0"/>
        </w:rPr>
        <w:t>nvironmental parameters</w:t>
      </w:r>
      <w:r>
        <w:rPr>
          <w:rFonts w:cs="Times New Roman" w:hint="eastAsia"/>
          <w:kern w:val="0"/>
        </w:rPr>
        <w:t xml:space="preserve"> </w:t>
      </w:r>
      <w:r>
        <w:rPr>
          <w:color w:val="222222"/>
          <w:shd w:val="clear" w:color="auto" w:fill="FFFFFF"/>
        </w:rPr>
        <w:t xml:space="preserve">of three populations of </w:t>
      </w:r>
      <w:r>
        <w:rPr>
          <w:i/>
          <w:iCs/>
          <w:color w:val="222222"/>
          <w:shd w:val="clear" w:color="auto" w:fill="FFFFFF"/>
        </w:rPr>
        <w:t>Phrynocephalus axillaris</w:t>
      </w:r>
      <w:r>
        <w:rPr>
          <w:color w:val="222222"/>
          <w:shd w:val="clear" w:color="auto" w:fill="FFFFFF"/>
        </w:rPr>
        <w:t xml:space="preserve"> at different </w:t>
      </w:r>
      <w:r>
        <w:rPr>
          <w:rFonts w:eastAsia="Times New Roman"/>
          <w:color w:val="222222"/>
          <w:shd w:val="clear" w:color="auto" w:fill="FFFFFF"/>
        </w:rPr>
        <w:t>altitude</w:t>
      </w:r>
      <w:r>
        <w:rPr>
          <w:color w:val="222222"/>
          <w:shd w:val="clear" w:color="auto" w:fill="FFFFFF"/>
        </w:rPr>
        <w:t>s</w:t>
      </w:r>
      <w:r>
        <w:rPr>
          <w:rFonts w:cs="Times New Roman" w:hint="eastAsia"/>
          <w:kern w:val="0"/>
        </w:rPr>
        <w:t xml:space="preserve">(including </w:t>
      </w:r>
      <w:r>
        <w:rPr>
          <w:rFonts w:cs="Times New Roman"/>
          <w:kern w:val="0"/>
        </w:rPr>
        <w:t>Annual Mean Temperature</w:t>
      </w:r>
      <w:r>
        <w:rPr>
          <w:rFonts w:cs="Times New Roman" w:hint="eastAsia"/>
          <w:kern w:val="0"/>
        </w:rPr>
        <w:t xml:space="preserve">, </w:t>
      </w:r>
      <w:r>
        <w:rPr>
          <w:rFonts w:cs="Times New Roman"/>
          <w:kern w:val="0"/>
        </w:rPr>
        <w:t>Annual Mean Precipitation</w:t>
      </w:r>
      <w:r>
        <w:rPr>
          <w:rFonts w:cs="Times New Roman" w:hint="eastAsia"/>
          <w:kern w:val="0"/>
        </w:rPr>
        <w:t>).</w:t>
      </w:r>
    </w:p>
    <w:p w14:paraId="63F24FB7" w14:textId="77777777" w:rsidR="00E74319" w:rsidRDefault="00E74319">
      <w:pPr>
        <w:rPr>
          <w:rFonts w:cs="Times New Roman"/>
          <w:kern w:val="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74319" w14:paraId="55B7B194" w14:textId="77777777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14:paraId="36E13ACF" w14:textId="77777777" w:rsidR="00E74319" w:rsidRDefault="00000000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</w:rPr>
              <w:t>Nam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14:paraId="1C26380D" w14:textId="77777777" w:rsidR="00E74319" w:rsidRDefault="00000000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eastAsia="Microsoft YaHei" w:cs="Times New Roman"/>
                <w:color w:val="333333"/>
                <w:shd w:val="clear" w:color="auto" w:fill="FFFFFF"/>
              </w:rPr>
              <w:t>Annual Mean Temperature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（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℃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14:paraId="1C481A50" w14:textId="77777777" w:rsidR="00E74319" w:rsidRDefault="00000000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eastAsia="Microsoft YaHei" w:cs="Times New Roman"/>
                <w:color w:val="333333"/>
                <w:shd w:val="clear" w:color="auto" w:fill="FFFFFF"/>
              </w:rPr>
              <w:t>Annual Mean Precipitation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（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mm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14:paraId="126865A7" w14:textId="77777777" w:rsidR="00E74319" w:rsidRDefault="00000000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eastAsia="Microsoft YaHei" w:cs="Times New Roman"/>
                <w:color w:val="333333"/>
                <w:shd w:val="clear" w:color="auto" w:fill="FFFFFF"/>
              </w:rPr>
              <w:t>Precipitation Seasonality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（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mm</w:t>
            </w:r>
            <w:r>
              <w:rPr>
                <w:rFonts w:eastAsia="Microsoft YaHei" w:cs="Times New Roman"/>
                <w:color w:val="333333"/>
                <w:shd w:val="clear" w:color="auto" w:fill="FFFFFF"/>
              </w:rPr>
              <w:t>）</w:t>
            </w:r>
          </w:p>
        </w:tc>
      </w:tr>
      <w:tr w:rsidR="00E74319" w14:paraId="2BB916C9" w14:textId="77777777">
        <w:tc>
          <w:tcPr>
            <w:tcW w:w="2130" w:type="dxa"/>
            <w:tcBorders>
              <w:top w:val="single" w:sz="12" w:space="0" w:color="auto"/>
              <w:bottom w:val="nil"/>
            </w:tcBorders>
            <w:vAlign w:val="center"/>
          </w:tcPr>
          <w:p w14:paraId="00E0B80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1</w:t>
            </w:r>
          </w:p>
        </w:tc>
        <w:tc>
          <w:tcPr>
            <w:tcW w:w="2130" w:type="dxa"/>
            <w:tcBorders>
              <w:top w:val="single" w:sz="12" w:space="0" w:color="auto"/>
              <w:bottom w:val="nil"/>
            </w:tcBorders>
            <w:vAlign w:val="center"/>
          </w:tcPr>
          <w:p w14:paraId="18B22FC5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14:paraId="02E00549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14:paraId="0A19212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26C243A6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4DE3DF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43E6C5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1FCBFA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01AC99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451B4892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EE4B1F4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0EC830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220BB4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27CA14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2FE0A13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5E6F86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13F92A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01851F0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A095AF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381DDA38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3BF332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2E9DF75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3787AD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06B991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195D3E0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8827C8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6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900072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9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E6A4C9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9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CDBB260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7.45</w:t>
            </w:r>
          </w:p>
        </w:tc>
      </w:tr>
      <w:tr w:rsidR="00E74319" w14:paraId="64C3F6E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476423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A25617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5.1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E29FF90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4B176C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63.21</w:t>
            </w:r>
          </w:p>
        </w:tc>
      </w:tr>
      <w:tr w:rsidR="00E74319" w14:paraId="6DDA3F25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2DC9FB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8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5C352D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4.4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865A49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8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DE07D29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50.09</w:t>
            </w:r>
          </w:p>
        </w:tc>
      </w:tr>
      <w:tr w:rsidR="00E74319" w14:paraId="6E56B42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5868D55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A-10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B5BEA3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.9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F5B9F6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37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E05585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59.49</w:t>
            </w:r>
          </w:p>
        </w:tc>
      </w:tr>
      <w:tr w:rsidR="00E74319" w14:paraId="3FEE54D9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10E66F0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IA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20AE7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9.8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9477142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0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DB5543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68.25</w:t>
            </w:r>
          </w:p>
        </w:tc>
      </w:tr>
      <w:tr w:rsidR="00E74319" w14:paraId="5ECF01F5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521DF5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IA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A7DB3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.8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A87803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2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35EDF7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96.40</w:t>
            </w:r>
          </w:p>
        </w:tc>
      </w:tr>
      <w:tr w:rsidR="00E74319" w14:paraId="1A659A6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74A4E09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IA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88DAE7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.8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88F25B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2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3F7E34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96.40</w:t>
            </w:r>
          </w:p>
        </w:tc>
      </w:tr>
      <w:tr w:rsidR="00E74319" w14:paraId="0049D0E0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C524EAC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IA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CD9867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8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F1493A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7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CAC5D3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70.97</w:t>
            </w:r>
          </w:p>
        </w:tc>
      </w:tr>
      <w:tr w:rsidR="00E74319" w14:paraId="74BA021E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078FEF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IA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8C4D54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8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6F7B5C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17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46B7B4F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70.97</w:t>
            </w:r>
          </w:p>
        </w:tc>
      </w:tr>
      <w:tr w:rsidR="00E74319" w14:paraId="7ED4EE23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EB8283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1DAB63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B3FE65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A67D59C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46BA3271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53C8A14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0C68AC1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BC4FC9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7AF077B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5E012D2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78C40B4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0E04C1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5A63C0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F2D4A5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6C56E2EE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12F6FC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55DF75C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1E6C652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B1B900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51F5B834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AC027EC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992EB5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2633684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5EBB29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060DC70D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78B346D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6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8AF040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757B20B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97C58E7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1F7C0991" w14:textId="77777777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C6C3CBE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A88489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41883A5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FCE494B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  <w:tr w:rsidR="00E74319" w14:paraId="20D8473A" w14:textId="77777777"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14:paraId="695242E5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HA-8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14:paraId="773B18F6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.17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14:paraId="4991D7E8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5.00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14:paraId="3F0EE12A" w14:textId="77777777" w:rsidR="00E74319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2.01</w:t>
            </w:r>
          </w:p>
        </w:tc>
      </w:tr>
    </w:tbl>
    <w:p w14:paraId="295B5060" w14:textId="77777777" w:rsidR="00E74319" w:rsidRDefault="00E74319"/>
    <w:sectPr w:rsidR="00E74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08B255A"/>
    <w:rsid w:val="00285E9B"/>
    <w:rsid w:val="007E59CD"/>
    <w:rsid w:val="00E74319"/>
    <w:rsid w:val="0ED158DD"/>
    <w:rsid w:val="208B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6079E"/>
  <w15:docId w15:val="{5C63221D-FB36-4D90-827E-2C0BAAB3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欲</dc:creator>
  <cp:lastModifiedBy>Matthew Attwaters</cp:lastModifiedBy>
  <cp:revision>2</cp:revision>
  <dcterms:created xsi:type="dcterms:W3CDTF">2024-12-30T02:31:00Z</dcterms:created>
  <dcterms:modified xsi:type="dcterms:W3CDTF">2025-01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B966488EA7949C3AA03A116D9B30DAD_11</vt:lpwstr>
  </property>
  <property fmtid="{D5CDD505-2E9C-101B-9397-08002B2CF9AE}" pid="4" name="KSOTemplateDocerSaveRecord">
    <vt:lpwstr>eyJoZGlkIjoiN2FiZDM3MGVhMzEzOWYyM2EwMWQ4NDJlNjExZWQzZTQiLCJ1c2VySWQiOiIyNDE4MjcwMzAifQ==</vt:lpwstr>
  </property>
</Properties>
</file>